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20" w:type="dxa"/>
        <w:tblLook w:val="04A0" w:firstRow="1" w:lastRow="0" w:firstColumn="1" w:lastColumn="0" w:noHBand="0" w:noVBand="1"/>
      </w:tblPr>
      <w:tblGrid>
        <w:gridCol w:w="6920"/>
      </w:tblGrid>
      <w:tr w:rsidR="00C2671A" w:rsidRPr="00B31BD2" w14:paraId="44EE78AC" w14:textId="77777777" w:rsidTr="00CE03F2">
        <w:trPr>
          <w:trHeight w:val="312"/>
        </w:trPr>
        <w:tc>
          <w:tcPr>
            <w:tcW w:w="6920" w:type="dxa"/>
            <w:shd w:val="clear" w:color="000000" w:fill="FFFFFF"/>
            <w:noWrap/>
            <w:vAlign w:val="center"/>
            <w:hideMark/>
          </w:tcPr>
          <w:p w14:paraId="56242D66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2671A" w:rsidRPr="00B31BD2" w14:paraId="69931B60" w14:textId="77777777" w:rsidTr="00C2671A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25E35B28" w14:textId="77777777" w:rsidR="00EE5A02" w:rsidRDefault="00EE5A02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ar physician, </w:t>
            </w:r>
          </w:p>
          <w:p w14:paraId="372BAD6F" w14:textId="77777777" w:rsidR="00EE5A02" w:rsidRDefault="00EE5A02" w:rsidP="00EE5A0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266D7F5A" w14:textId="688E73F8" w:rsidR="00C2671A" w:rsidRDefault="00ED1B45" w:rsidP="00EE5A0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="00EE5A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 are conducting a study about patterns of use of medical </w:t>
            </w:r>
            <w:r w:rsidR="00341B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plications</w:t>
            </w:r>
            <w:r w:rsidR="00EE5A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mong primary care physicians in Israel. All collected data is confidential and will only be used for research purposes. </w:t>
            </w:r>
          </w:p>
          <w:p w14:paraId="4749233F" w14:textId="77777777" w:rsidR="005A526D" w:rsidRDefault="005A526D" w:rsidP="005A526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4C96FCB5" w14:textId="3C03D978" w:rsidR="00EE5A02" w:rsidRDefault="00EE5A02" w:rsidP="00EE5A0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  <w:t>This study is neither funded nor supported by any commercial element</w:t>
            </w:r>
            <w:r w:rsidR="00341B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  <w:t>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  <w:t xml:space="preserve"> and the researchers have no </w:t>
            </w:r>
            <w:r w:rsidR="00ED1B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  <w:t>interes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  <w:t xml:space="preserve"> in conducting this study beyond its academic and research purpose. </w:t>
            </w:r>
          </w:p>
          <w:p w14:paraId="6508DCB1" w14:textId="77777777" w:rsidR="00EE5A02" w:rsidRDefault="00EE5A02" w:rsidP="00EE5A0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</w:rPr>
            </w:pPr>
          </w:p>
          <w:p w14:paraId="6079927E" w14:textId="7ABAAB67" w:rsidR="00EE5A02" w:rsidRDefault="00EE5A02" w:rsidP="00EE5A0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A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ou may choose to answer all or some of the questions in this questionnaire</w:t>
            </w:r>
            <w:r w:rsidR="00341B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EE5A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you may stop at any point. Your identity will remain confidential. </w:t>
            </w:r>
          </w:p>
          <w:p w14:paraId="55E0B1A4" w14:textId="77777777" w:rsidR="00EE5A02" w:rsidRPr="00EE5A02" w:rsidRDefault="00EE5A02" w:rsidP="00EE5A0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7A047A8C" w14:textId="77777777" w:rsidR="00EE5A02" w:rsidRDefault="00EE5A02" w:rsidP="00341B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A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ank you for </w:t>
            </w:r>
            <w:r w:rsidR="00341B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our</w:t>
            </w:r>
            <w:r w:rsidRPr="00EE5A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ooperation</w:t>
            </w:r>
            <w:r w:rsidR="00341B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. </w:t>
            </w:r>
          </w:p>
          <w:p w14:paraId="0B98376E" w14:textId="13E2B680" w:rsidR="00341B0F" w:rsidRPr="00341B0F" w:rsidRDefault="00341B0F" w:rsidP="00341B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</w:p>
        </w:tc>
      </w:tr>
      <w:tr w:rsidR="00C2671A" w:rsidRPr="00B31BD2" w14:paraId="24FC6ACA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4B8E165A" w14:textId="2140D2B9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Do you possess a smartphone?  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5943EAF7" w14:textId="77777777" w:rsidTr="00CE03F2">
        <w:trPr>
          <w:trHeight w:val="351"/>
        </w:trPr>
        <w:tc>
          <w:tcPr>
            <w:tcW w:w="6920" w:type="dxa"/>
            <w:shd w:val="clear" w:color="auto" w:fill="auto"/>
            <w:vAlign w:val="center"/>
            <w:hideMark/>
          </w:tcPr>
          <w:p w14:paraId="0299970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C2671A" w:rsidRPr="00B31BD2" w14:paraId="36926524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1D99F681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(including possession of special smartphones used for messages and calls only)</w:t>
            </w:r>
          </w:p>
        </w:tc>
      </w:tr>
      <w:tr w:rsidR="00C2671A" w:rsidRPr="00B31BD2" w14:paraId="6DD783EE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293EEB5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495966D2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7FED300D" w14:textId="62704BCE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During the past week, how often did you use smartphone applications for personal use (such as Waze or WhatsApp)?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412F9424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05CA6920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at all</w:t>
            </w:r>
          </w:p>
        </w:tc>
      </w:tr>
      <w:tr w:rsidR="00C2671A" w:rsidRPr="00B31BD2" w14:paraId="61337C93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595306AA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</w:t>
            </w:r>
          </w:p>
        </w:tc>
      </w:tr>
      <w:tr w:rsidR="00C2671A" w:rsidRPr="00B31BD2" w14:paraId="7FAC8C53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0F3F04EC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everal times </w:t>
            </w:r>
          </w:p>
        </w:tc>
      </w:tr>
      <w:tr w:rsidR="00C2671A" w:rsidRPr="00B31BD2" w14:paraId="500D4DF6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19904E01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</w:t>
            </w:r>
          </w:p>
        </w:tc>
      </w:tr>
      <w:tr w:rsidR="00C2671A" w:rsidRPr="00B31BD2" w14:paraId="7B7C1FBA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2974A8CA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times daily</w:t>
            </w:r>
          </w:p>
        </w:tc>
      </w:tr>
      <w:tr w:rsidR="00C2671A" w:rsidRPr="00B31BD2" w14:paraId="404A10B6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63DA144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05D0F61E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746FF32D" w14:textId="48BD13A3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Do you use medical applications (such as Micromedex, MedCalc, etc.)?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6097ABF9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3C7E9E9C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</w:tr>
      <w:tr w:rsidR="00C2671A" w:rsidRPr="00B31BD2" w14:paraId="57349400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35AD5F7A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</w:tr>
      <w:tr w:rsidR="00C2671A" w:rsidRPr="00B31BD2" w14:paraId="0DB3C61B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171EA52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2671A" w:rsidRPr="00B31BD2" w14:paraId="2481FCAC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44C3BEF8" w14:textId="2437A194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uring the past week, how often did you use medical applications in your work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56E595E1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29C71E63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at all</w:t>
            </w:r>
          </w:p>
        </w:tc>
      </w:tr>
      <w:tr w:rsidR="00C2671A" w:rsidRPr="00B31BD2" w14:paraId="48A8AB82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40B3B161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</w:t>
            </w:r>
          </w:p>
        </w:tc>
      </w:tr>
      <w:tr w:rsidR="00C2671A" w:rsidRPr="00B31BD2" w14:paraId="686A553F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09C868D4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everal times </w:t>
            </w:r>
          </w:p>
        </w:tc>
      </w:tr>
      <w:tr w:rsidR="00C2671A" w:rsidRPr="00B31BD2" w14:paraId="2910C985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52552F9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</w:t>
            </w:r>
          </w:p>
        </w:tc>
      </w:tr>
      <w:tr w:rsidR="00C2671A" w:rsidRPr="00B31BD2" w14:paraId="69CEB0C6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040FB63B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times daily</w:t>
            </w:r>
          </w:p>
        </w:tc>
      </w:tr>
      <w:tr w:rsidR="00C2671A" w:rsidRPr="00B31BD2" w14:paraId="49839F56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396096BD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499A49AA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59847571" w14:textId="77CFE310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How many medical applications are currently on your smartphone home screen?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52CEA737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3F08E1E3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0</w:t>
            </w:r>
          </w:p>
        </w:tc>
      </w:tr>
      <w:tr w:rsidR="00C2671A" w:rsidRPr="00B31BD2" w14:paraId="45A2D7BB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5CF1DC72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C2671A" w:rsidRPr="00B31BD2" w14:paraId="5A233F0C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133B045E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C2671A" w:rsidRPr="00B31BD2" w14:paraId="6998EB6B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15369258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or more</w:t>
            </w:r>
          </w:p>
        </w:tc>
      </w:tr>
      <w:tr w:rsidR="00C2671A" w:rsidRPr="00B31BD2" w14:paraId="66D4FA55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53294169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2A8C6394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42004FCE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731393B5" w14:textId="17812242" w:rsidR="00C2671A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uring the past week, how often did you use medical applications in your work for information on medications or dosages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  <w:p w14:paraId="1394795B" w14:textId="77777777" w:rsidR="00C2671A" w:rsidRPr="00B31BD2" w:rsidRDefault="00C2671A" w:rsidP="00C2671A">
            <w:pPr>
              <w:pStyle w:val="ListParagraph"/>
              <w:bidi w:val="0"/>
              <w:spacing w:after="0" w:line="240" w:lineRule="auto"/>
              <w:ind w:left="36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2671A" w:rsidRPr="00B31BD2" w14:paraId="75B89435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21027112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at all</w:t>
            </w:r>
          </w:p>
        </w:tc>
      </w:tr>
      <w:tr w:rsidR="00C2671A" w:rsidRPr="00B31BD2" w14:paraId="28660CA8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451A98D5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</w:t>
            </w:r>
          </w:p>
        </w:tc>
      </w:tr>
      <w:tr w:rsidR="00C2671A" w:rsidRPr="00B31BD2" w14:paraId="1B4BEB52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6E00445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everal times </w:t>
            </w:r>
          </w:p>
        </w:tc>
      </w:tr>
      <w:tr w:rsidR="00C2671A" w:rsidRPr="00B31BD2" w14:paraId="7CE9BF4C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4A8F778A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</w:t>
            </w:r>
          </w:p>
        </w:tc>
      </w:tr>
      <w:tr w:rsidR="00C2671A" w:rsidRPr="00B31BD2" w14:paraId="379D32D0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2E5CC278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times daily</w:t>
            </w:r>
          </w:p>
        </w:tc>
      </w:tr>
      <w:tr w:rsidR="00C2671A" w:rsidRPr="00B31BD2" w14:paraId="05BBDBCC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1F93F5BD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24B31867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7C16725C" w14:textId="77777777" w:rsidTr="00CE03F2">
        <w:trPr>
          <w:trHeight w:val="1115"/>
        </w:trPr>
        <w:tc>
          <w:tcPr>
            <w:tcW w:w="6920" w:type="dxa"/>
            <w:shd w:val="clear" w:color="auto" w:fill="auto"/>
            <w:vAlign w:val="center"/>
          </w:tcPr>
          <w:p w14:paraId="12EBD350" w14:textId="212A499E" w:rsidR="00C2671A" w:rsidRPr="00C2671A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671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uring the past week, how often did you use medical applications your work for medical calculations (such as calculating renal clearance or various medical scores)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7A6E3F14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46A4E8F4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042E2C83" w14:textId="6C56526C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at all</w:t>
            </w:r>
          </w:p>
        </w:tc>
      </w:tr>
      <w:tr w:rsidR="00C2671A" w:rsidRPr="00B31BD2" w14:paraId="56F77A9C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7276E9E2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</w:t>
            </w:r>
          </w:p>
        </w:tc>
      </w:tr>
      <w:tr w:rsidR="00C2671A" w:rsidRPr="00B31BD2" w14:paraId="5F681FAB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6F27A815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everal times </w:t>
            </w:r>
          </w:p>
        </w:tc>
      </w:tr>
      <w:tr w:rsidR="00C2671A" w:rsidRPr="00B31BD2" w14:paraId="196B5C85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3893CEA5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</w:t>
            </w:r>
          </w:p>
        </w:tc>
      </w:tr>
      <w:tr w:rsidR="00C2671A" w:rsidRPr="00B31BD2" w14:paraId="2DCC0C42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46C92638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times daily</w:t>
            </w:r>
          </w:p>
        </w:tc>
      </w:tr>
      <w:tr w:rsidR="00C2671A" w:rsidRPr="00B31BD2" w14:paraId="60603AAA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64FCDC83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07FF189F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28D20171" w14:textId="77777777" w:rsidTr="00CE03F2">
        <w:trPr>
          <w:trHeight w:val="836"/>
        </w:trPr>
        <w:tc>
          <w:tcPr>
            <w:tcW w:w="6920" w:type="dxa"/>
            <w:shd w:val="clear" w:color="auto" w:fill="auto"/>
            <w:vAlign w:val="center"/>
            <w:hideMark/>
          </w:tcPr>
          <w:p w14:paraId="68373511" w14:textId="31A42F18" w:rsidR="00C2671A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uring the past week, how often did you use medical applications in your work to access scientific databases or articles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  <w:p w14:paraId="66B780B8" w14:textId="77777777" w:rsidR="00C2671A" w:rsidRPr="00B31BD2" w:rsidRDefault="00C2671A" w:rsidP="00C2671A">
            <w:pPr>
              <w:pStyle w:val="ListParagraph"/>
              <w:bidi w:val="0"/>
              <w:spacing w:after="0" w:line="240" w:lineRule="auto"/>
              <w:ind w:left="36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2671A" w:rsidRPr="00B31BD2" w14:paraId="322628FE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1B8E036D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at all</w:t>
            </w:r>
          </w:p>
        </w:tc>
      </w:tr>
      <w:tr w:rsidR="00C2671A" w:rsidRPr="00B31BD2" w14:paraId="6B59FBC7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7CFF5B2E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</w:t>
            </w:r>
          </w:p>
        </w:tc>
      </w:tr>
      <w:tr w:rsidR="00C2671A" w:rsidRPr="00B31BD2" w14:paraId="51004032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761CFC1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everal times </w:t>
            </w:r>
          </w:p>
        </w:tc>
      </w:tr>
      <w:tr w:rsidR="00C2671A" w:rsidRPr="00B31BD2" w14:paraId="7E69363D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11AB946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</w:t>
            </w:r>
          </w:p>
        </w:tc>
      </w:tr>
      <w:tr w:rsidR="00C2671A" w:rsidRPr="00B31BD2" w14:paraId="73CBF1F5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2552C7E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times daily</w:t>
            </w:r>
          </w:p>
        </w:tc>
      </w:tr>
      <w:tr w:rsidR="00C2671A" w:rsidRPr="00B31BD2" w14:paraId="29A04850" w14:textId="77777777" w:rsidTr="00CE03F2">
        <w:trPr>
          <w:trHeight w:val="332"/>
        </w:trPr>
        <w:tc>
          <w:tcPr>
            <w:tcW w:w="6920" w:type="dxa"/>
            <w:shd w:val="clear" w:color="auto" w:fill="auto"/>
            <w:vAlign w:val="center"/>
            <w:hideMark/>
          </w:tcPr>
          <w:p w14:paraId="5BD55882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720E4CAC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5E1F3F6B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0502F936" w14:textId="00AD7637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uring the past week, how often did you use medical applications in your work for differential diagnoses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381DDEB4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09225D1E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6FD0CB8D" w14:textId="22B15BFA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at all</w:t>
            </w:r>
          </w:p>
        </w:tc>
      </w:tr>
      <w:tr w:rsidR="00C2671A" w:rsidRPr="00B31BD2" w14:paraId="1DF9B7F9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6CF56A3E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</w:t>
            </w:r>
          </w:p>
        </w:tc>
      </w:tr>
      <w:tr w:rsidR="00C2671A" w:rsidRPr="00B31BD2" w14:paraId="59B6C8F0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10139138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everal times </w:t>
            </w:r>
          </w:p>
        </w:tc>
      </w:tr>
      <w:tr w:rsidR="00C2671A" w:rsidRPr="00B31BD2" w14:paraId="5972DFBE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544796D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Daily</w:t>
            </w:r>
          </w:p>
        </w:tc>
      </w:tr>
      <w:tr w:rsidR="00C2671A" w:rsidRPr="00B31BD2" w14:paraId="0789C171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26FE5EDB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times daily</w:t>
            </w:r>
          </w:p>
        </w:tc>
      </w:tr>
      <w:tr w:rsidR="00C2671A" w:rsidRPr="00B31BD2" w14:paraId="7926293F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692E5D48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4ACEC346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27051B74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48094767" w14:textId="10074A86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uring the past week, how often did you use medical applications in your work to select an appropriate treatment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7A6BE432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2A24CC20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09FAED3D" w14:textId="32BD7B02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at all</w:t>
            </w:r>
          </w:p>
        </w:tc>
      </w:tr>
      <w:tr w:rsidR="00C2671A" w:rsidRPr="00B31BD2" w14:paraId="5C312A01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181E445C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</w:t>
            </w:r>
          </w:p>
        </w:tc>
      </w:tr>
      <w:tr w:rsidR="00C2671A" w:rsidRPr="00B31BD2" w14:paraId="61D9B184" w14:textId="77777777" w:rsidTr="00CE03F2">
        <w:trPr>
          <w:trHeight w:val="332"/>
        </w:trPr>
        <w:tc>
          <w:tcPr>
            <w:tcW w:w="6920" w:type="dxa"/>
            <w:shd w:val="clear" w:color="auto" w:fill="auto"/>
            <w:vAlign w:val="center"/>
            <w:hideMark/>
          </w:tcPr>
          <w:p w14:paraId="6525451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everal times </w:t>
            </w:r>
          </w:p>
        </w:tc>
      </w:tr>
      <w:tr w:rsidR="00C2671A" w:rsidRPr="00B31BD2" w14:paraId="6D1C5E85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777C0D6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</w:t>
            </w:r>
          </w:p>
        </w:tc>
      </w:tr>
      <w:tr w:rsidR="00C2671A" w:rsidRPr="00B31BD2" w14:paraId="18678072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7463169D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times daily</w:t>
            </w:r>
          </w:p>
        </w:tc>
      </w:tr>
      <w:tr w:rsidR="00C2671A" w:rsidRPr="00B31BD2" w14:paraId="746599A2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7BA05352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55B74F2F" w14:textId="77777777" w:rsidR="00E73E6A" w:rsidRPr="00B31BD2" w:rsidRDefault="00E73E6A" w:rsidP="00E73E6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2671A" w:rsidRPr="00B31BD2" w14:paraId="0CAA192A" w14:textId="77777777" w:rsidTr="00C2671A">
        <w:trPr>
          <w:trHeight w:val="936"/>
        </w:trPr>
        <w:tc>
          <w:tcPr>
            <w:tcW w:w="6920" w:type="dxa"/>
            <w:shd w:val="clear" w:color="auto" w:fill="auto"/>
            <w:vAlign w:val="center"/>
            <w:hideMark/>
          </w:tcPr>
          <w:p w14:paraId="0175F3BB" w14:textId="0FC583BC" w:rsidR="00C2671A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uring the past week, how often did you use medical applications in your work for telemedicine activities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  <w:p w14:paraId="78C3DAB4" w14:textId="7B94A2C9" w:rsidR="00C2671A" w:rsidRPr="00B31BD2" w:rsidRDefault="00C2671A" w:rsidP="00C2671A">
            <w:pPr>
              <w:pStyle w:val="ListParagraph"/>
              <w:bidi w:val="0"/>
              <w:spacing w:after="0" w:line="240" w:lineRule="auto"/>
              <w:ind w:left="36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2671A" w:rsidRPr="00B31BD2" w14:paraId="70611DFC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749417C7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at all</w:t>
            </w:r>
          </w:p>
        </w:tc>
      </w:tr>
      <w:tr w:rsidR="00C2671A" w:rsidRPr="00B31BD2" w14:paraId="1289694D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58C82D94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</w:t>
            </w:r>
          </w:p>
        </w:tc>
      </w:tr>
      <w:tr w:rsidR="00C2671A" w:rsidRPr="00B31BD2" w14:paraId="6290D0E3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3C995CFB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veral times</w:t>
            </w:r>
          </w:p>
        </w:tc>
      </w:tr>
      <w:tr w:rsidR="00C2671A" w:rsidRPr="00B31BD2" w14:paraId="721C210B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68AA8E25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</w:t>
            </w:r>
          </w:p>
        </w:tc>
      </w:tr>
      <w:tr w:rsidR="00C2671A" w:rsidRPr="00B31BD2" w14:paraId="13A97974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3C2C89A6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times daily</w:t>
            </w:r>
          </w:p>
        </w:tc>
      </w:tr>
      <w:tr w:rsidR="00C2671A" w:rsidRPr="00B31BD2" w14:paraId="417B423C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03F32A80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*No response</w:t>
            </w:r>
          </w:p>
          <w:p w14:paraId="641A15F2" w14:textId="77777777" w:rsidR="00C2671A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67A509F1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573D0EDC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7EEDBB86" w14:textId="77777777" w:rsidR="00C2671A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uring the past week, did you use medical applications for other reasons? (free text)</w:t>
            </w:r>
          </w:p>
          <w:p w14:paraId="30A8CFEA" w14:textId="77777777" w:rsidR="00C2671A" w:rsidRPr="00B31BD2" w:rsidRDefault="00C2671A" w:rsidP="00C2671A">
            <w:pPr>
              <w:pStyle w:val="ListParagraph"/>
              <w:bidi w:val="0"/>
              <w:spacing w:after="0" w:line="240" w:lineRule="auto"/>
              <w:ind w:left="36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2671A" w:rsidRPr="00B31BD2" w14:paraId="4EBE771F" w14:textId="77777777" w:rsidTr="00CE03F2">
        <w:trPr>
          <w:trHeight w:val="624"/>
        </w:trPr>
        <w:tc>
          <w:tcPr>
            <w:tcW w:w="6920" w:type="dxa"/>
            <w:shd w:val="clear" w:color="auto" w:fill="auto"/>
            <w:vAlign w:val="center"/>
            <w:hideMark/>
          </w:tcPr>
          <w:p w14:paraId="5C6FF95E" w14:textId="1A7B0833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hy do you use medical applications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; choose one or more; free text)</w:t>
            </w:r>
          </w:p>
        </w:tc>
      </w:tr>
      <w:tr w:rsidR="00C2671A" w:rsidRPr="00B31BD2" w14:paraId="4233BA0F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067BB7E8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7BECB048" w14:textId="2351717E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me efficiency</w:t>
            </w:r>
          </w:p>
        </w:tc>
      </w:tr>
      <w:tr w:rsidR="00C2671A" w:rsidRPr="00B31BD2" w14:paraId="1E95036B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5575ADA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essibility</w:t>
            </w:r>
          </w:p>
        </w:tc>
      </w:tr>
      <w:tr w:rsidR="00C2671A" w:rsidRPr="00B31BD2" w14:paraId="0FAAD7EC" w14:textId="77777777" w:rsidTr="00CE03F2">
        <w:trPr>
          <w:trHeight w:val="332"/>
        </w:trPr>
        <w:tc>
          <w:tcPr>
            <w:tcW w:w="6920" w:type="dxa"/>
            <w:shd w:val="clear" w:color="auto" w:fill="auto"/>
            <w:vAlign w:val="center"/>
            <w:hideMark/>
          </w:tcPr>
          <w:p w14:paraId="55B0E87A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-to-date and reliable information</w:t>
            </w:r>
          </w:p>
          <w:p w14:paraId="7ED36A88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: ______________</w:t>
            </w:r>
          </w:p>
        </w:tc>
      </w:tr>
      <w:tr w:rsidR="00C2671A" w:rsidRPr="00B31BD2" w14:paraId="7789C748" w14:textId="77777777" w:rsidTr="00CE03F2">
        <w:trPr>
          <w:trHeight w:val="936"/>
        </w:trPr>
        <w:tc>
          <w:tcPr>
            <w:tcW w:w="6920" w:type="dxa"/>
            <w:shd w:val="clear" w:color="auto" w:fill="auto"/>
            <w:vAlign w:val="center"/>
            <w:hideMark/>
          </w:tcPr>
          <w:p w14:paraId="282A3D98" w14:textId="6A0849DB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ow many medical applications do use daily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0734F7C6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7BAF17E7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2671A" w:rsidRPr="00B31BD2" w14:paraId="5288770D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  <w:hideMark/>
          </w:tcPr>
          <w:p w14:paraId="16122E57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C2671A" w:rsidRPr="00B31BD2" w14:paraId="7A2C5590" w14:textId="77777777" w:rsidTr="00CE03F2">
        <w:trPr>
          <w:trHeight w:val="312"/>
        </w:trPr>
        <w:tc>
          <w:tcPr>
            <w:tcW w:w="6920" w:type="dxa"/>
            <w:shd w:val="clear" w:color="auto" w:fill="auto"/>
            <w:vAlign w:val="center"/>
          </w:tcPr>
          <w:p w14:paraId="584C1772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C2671A" w:rsidRPr="00B31BD2" w14:paraId="2C744C7A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11DB7DC3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or more</w:t>
            </w:r>
          </w:p>
        </w:tc>
      </w:tr>
      <w:tr w:rsidR="00C2671A" w:rsidRPr="00B31BD2" w14:paraId="08228761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4F3036E9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04A6A55D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161E474A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1FA373BB" w14:textId="7AF105AC" w:rsidR="00C2671A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What would encourage you to use medical applications more frequently</w:t>
            </w: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?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 w:rsidR="00E73E6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; choose one or more; free text)</w:t>
            </w:r>
          </w:p>
          <w:p w14:paraId="2FB03642" w14:textId="77777777" w:rsidR="00C2671A" w:rsidRPr="00B31BD2" w:rsidRDefault="00C2671A" w:rsidP="00C2671A">
            <w:pPr>
              <w:pStyle w:val="ListParagraph"/>
              <w:bidi w:val="0"/>
              <w:spacing w:after="0" w:line="24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2C059AEE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22A1960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lleague recommendation </w:t>
            </w:r>
          </w:p>
        </w:tc>
      </w:tr>
      <w:tr w:rsidR="00C2671A" w:rsidRPr="00B31BD2" w14:paraId="4887D839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6E15771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ory approval</w:t>
            </w:r>
          </w:p>
        </w:tc>
      </w:tr>
      <w:tr w:rsidR="00C2671A" w:rsidRPr="00B31BD2" w14:paraId="02C60536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1E7ED535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urance of information </w:t>
            </w:r>
            <w:r w:rsidRPr="00B31BD2">
              <w:rPr>
                <w:rFonts w:asciiTheme="majorBidi" w:hAnsiTheme="majorBidi" w:cstheme="majorBidi"/>
                <w:sz w:val="24"/>
                <w:szCs w:val="24"/>
              </w:rPr>
              <w:t>credibility</w:t>
            </w:r>
          </w:p>
        </w:tc>
      </w:tr>
      <w:tr w:rsidR="00C2671A" w:rsidRPr="00B31BD2" w14:paraId="1F223678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01C28984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tement regarding conflict of interest from application developers</w:t>
            </w:r>
          </w:p>
        </w:tc>
      </w:tr>
      <w:tr w:rsidR="00C2671A" w:rsidRPr="00B31BD2" w14:paraId="0239A014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7E9055D4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ee or subsidized use</w:t>
            </w:r>
          </w:p>
        </w:tc>
      </w:tr>
      <w:tr w:rsidR="00C2671A" w:rsidRPr="00B31BD2" w14:paraId="6E0C5BAE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77BECEB1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Formal guidance </w:t>
            </w: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 application use</w:t>
            </w:r>
          </w:p>
        </w:tc>
      </w:tr>
      <w:tr w:rsidR="00C2671A" w:rsidRPr="00B31BD2" w14:paraId="2D82369B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6B260B0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nowledge of time saved</w:t>
            </w:r>
          </w:p>
        </w:tc>
      </w:tr>
      <w:tr w:rsidR="00C2671A" w:rsidRPr="00B31BD2" w14:paraId="421B4C5B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7775A628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Monetary benefit</w:t>
            </w:r>
          </w:p>
          <w:p w14:paraId="7774422A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Other:__________</w:t>
            </w:r>
          </w:p>
        </w:tc>
      </w:tr>
      <w:tr w:rsidR="00C2671A" w:rsidRPr="00B31BD2" w14:paraId="14CFEEB1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5914FA37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671A" w:rsidRPr="00B31BD2" w14:paraId="21E12256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2C4D05B8" w14:textId="518CEFA6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hat are the reasons you use medical applications infrequently?</w:t>
            </w: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presented only to infrequent users according to the answer to Question 4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 w:rsidR="00C3209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; choose one or more; free text)</w:t>
            </w:r>
          </w:p>
        </w:tc>
      </w:tr>
      <w:tr w:rsidR="00C2671A" w:rsidRPr="00B31BD2" w14:paraId="7064342E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3A420FA7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4EF0373" w14:textId="0804C68F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Unfamiliar with relevant applications</w:t>
            </w:r>
          </w:p>
        </w:tc>
      </w:tr>
      <w:tr w:rsidR="00C2671A" w:rsidRPr="00B31BD2" w14:paraId="6B1601F5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4F32CE02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More comfortable using a computer</w:t>
            </w:r>
          </w:p>
        </w:tc>
      </w:tr>
      <w:tr w:rsidR="00C2671A" w:rsidRPr="00B31BD2" w14:paraId="6E8BAFFF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46560F0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comfortable using the phone in patients’ presence</w:t>
            </w:r>
          </w:p>
        </w:tc>
      </w:tr>
      <w:tr w:rsidR="00C2671A" w:rsidRPr="00B31BD2" w14:paraId="124F3E94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7FEBC0C5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Concerns regarding information reliability</w:t>
            </w:r>
          </w:p>
        </w:tc>
      </w:tr>
      <w:tr w:rsidR="00C2671A" w:rsidRPr="00B31BD2" w14:paraId="492AEFEB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052074BB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Concerns regarding patient privacy or other ethical considerations</w:t>
            </w:r>
          </w:p>
        </w:tc>
      </w:tr>
      <w:tr w:rsidR="00C2671A" w:rsidRPr="00B31BD2" w14:paraId="123A1450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0F42D6E0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fer to rely on my own knowledge</w:t>
            </w:r>
          </w:p>
        </w:tc>
      </w:tr>
      <w:tr w:rsidR="00C2671A" w:rsidRPr="00B31BD2" w14:paraId="15AC991B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5929F8BC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fer to rely on published articles and texts</w:t>
            </w:r>
          </w:p>
          <w:p w14:paraId="473C6021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:__________</w:t>
            </w:r>
          </w:p>
          <w:p w14:paraId="3A381C90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671A" w:rsidRPr="00B31BD2" w14:paraId="06679608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197A5DA7" w14:textId="7E26198C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o you recommend medical applications to patients for monitoring and treatment?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C3209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67D8125F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347A47CB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F35386" w14:textId="7240A156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</w:tr>
      <w:tr w:rsidR="00C2671A" w:rsidRPr="00B31BD2" w14:paraId="760E43E4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6745A66B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Infrequently</w:t>
            </w:r>
          </w:p>
        </w:tc>
      </w:tr>
      <w:tr w:rsidR="00C2671A" w:rsidRPr="00B31BD2" w14:paraId="2D230DEF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1C4F66A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times</w:t>
            </w:r>
          </w:p>
        </w:tc>
      </w:tr>
      <w:tr w:rsidR="00C2671A" w:rsidRPr="00B31BD2" w14:paraId="36A77F87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34DA52CE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</w:tr>
      <w:tr w:rsidR="00C2671A" w:rsidRPr="00B31BD2" w14:paraId="3359804D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52D43DF3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Frequently</w:t>
            </w:r>
          </w:p>
        </w:tc>
      </w:tr>
      <w:tr w:rsidR="00C2671A" w:rsidRPr="00B31BD2" w14:paraId="7266436F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59B41A18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0B9BC877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671A" w:rsidRPr="00B31BD2" w14:paraId="2AD4D4A8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58360118" w14:textId="3C86532E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ould you participate in training that includes recommendations regarding the use of medical applications?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C3209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ultiple choice) </w:t>
            </w:r>
          </w:p>
        </w:tc>
      </w:tr>
      <w:tr w:rsidR="00C2671A" w:rsidRPr="00B31BD2" w14:paraId="058D37B8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2E2EC1C7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1EEE9D4" w14:textId="6D59EEE5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C2671A" w:rsidRPr="00B31BD2" w14:paraId="1BAD808A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159F4F2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Probably not</w:t>
            </w:r>
          </w:p>
        </w:tc>
      </w:tr>
      <w:tr w:rsidR="00C2671A" w:rsidRPr="00B31BD2" w14:paraId="3E0D87B7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6A28E607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obably </w:t>
            </w:r>
          </w:p>
        </w:tc>
      </w:tr>
      <w:tr w:rsidR="00C2671A" w:rsidRPr="00B31BD2" w14:paraId="5F65FF9C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281C43E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Definitely </w:t>
            </w:r>
          </w:p>
        </w:tc>
      </w:tr>
      <w:tr w:rsidR="00C2671A" w:rsidRPr="00B31BD2" w14:paraId="4E7CCDE8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670BE5D3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Don’t know</w:t>
            </w:r>
          </w:p>
        </w:tc>
      </w:tr>
      <w:tr w:rsidR="00C2671A" w:rsidRPr="00B31BD2" w14:paraId="4386ADAA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107EA661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24F41998" w14:textId="77777777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671A" w:rsidRPr="00B31BD2" w14:paraId="30653DE6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20C13D9C" w14:textId="655E637A" w:rsidR="00C2671A" w:rsidRPr="00B31BD2" w:rsidRDefault="00C2671A" w:rsidP="00CE03F2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In the future, how frequently do you think you will use medical applications?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C3209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)</w:t>
            </w:r>
          </w:p>
        </w:tc>
      </w:tr>
      <w:tr w:rsidR="00C2671A" w:rsidRPr="00B31BD2" w14:paraId="3F90C09E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4CBFA27B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046B2F" w14:textId="65C1895D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Less frequently</w:t>
            </w:r>
          </w:p>
        </w:tc>
      </w:tr>
      <w:tr w:rsidR="00C2671A" w:rsidRPr="00B31BD2" w14:paraId="689DEE69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2F3A3F5F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The same</w:t>
            </w:r>
          </w:p>
        </w:tc>
      </w:tr>
      <w:tr w:rsidR="00C2671A" w:rsidRPr="00B31BD2" w14:paraId="02F26281" w14:textId="77777777" w:rsidTr="00CE03F2">
        <w:trPr>
          <w:trHeight w:val="305"/>
        </w:trPr>
        <w:tc>
          <w:tcPr>
            <w:tcW w:w="6920" w:type="dxa"/>
            <w:shd w:val="clear" w:color="auto" w:fill="auto"/>
            <w:vAlign w:val="center"/>
          </w:tcPr>
          <w:p w14:paraId="0DD01641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More frequently</w:t>
            </w:r>
          </w:p>
        </w:tc>
      </w:tr>
      <w:tr w:rsidR="00C2671A" w:rsidRPr="00B31BD2" w14:paraId="4E208B8A" w14:textId="77777777" w:rsidTr="00CE03F2">
        <w:trPr>
          <w:trHeight w:val="2032"/>
        </w:trPr>
        <w:tc>
          <w:tcPr>
            <w:tcW w:w="6920" w:type="dxa"/>
            <w:shd w:val="clear" w:color="auto" w:fill="auto"/>
            <w:vAlign w:val="center"/>
          </w:tcPr>
          <w:p w14:paraId="27B9ACC2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31B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No response</w:t>
            </w:r>
          </w:p>
          <w:p w14:paraId="1925434E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93D3FD" w14:textId="0129AE51" w:rsidR="00C2671A" w:rsidRPr="00DB3F7C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#If you expect to use medical applications less frequently, please elaborate as to the reason: ___________</w:t>
            </w:r>
            <w:r w:rsidR="00DB3F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B3F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free text)</w:t>
            </w:r>
          </w:p>
          <w:p w14:paraId="533863C8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558C573" w14:textId="79218D3E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#If you expect to use medical applications more frequently, please elaborate as to the reason: ______</w:t>
            </w:r>
            <w:r w:rsidR="00DB3F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B3F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free text)</w:t>
            </w:r>
          </w:p>
          <w:p w14:paraId="299BA5CB" w14:textId="7F246B32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And for what needs</w:t>
            </w:r>
            <w:r w:rsidR="00DB3F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 w:rsidR="00400A7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ltiple choice; choose one or more; free text)</w:t>
            </w: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  <w:p w14:paraId="53342E7E" w14:textId="36ED2C2F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about medications and dosages </w:t>
            </w:r>
          </w:p>
          <w:p w14:paraId="13E87822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Medical calculators </w:t>
            </w:r>
          </w:p>
          <w:p w14:paraId="58557A74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Access to information and articles </w:t>
            </w:r>
          </w:p>
          <w:p w14:paraId="6247A6A1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Diagnostic assistance </w:t>
            </w:r>
          </w:p>
          <w:p w14:paraId="71D05D4E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Treatment selection </w:t>
            </w:r>
          </w:p>
          <w:p w14:paraId="61986BF9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Telemedicine </w:t>
            </w:r>
          </w:p>
          <w:p w14:paraId="2F732C5D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Other: ____</w:t>
            </w:r>
          </w:p>
          <w:p w14:paraId="7079BDC1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718A61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Please answer the following demographic questions </w:t>
            </w:r>
          </w:p>
          <w:p w14:paraId="63D6690D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  <w:p w14:paraId="3389124E" w14:textId="7D8DBA42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. Gender</w:t>
            </w:r>
            <w:r w:rsidR="00DB3F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ultiple choice)</w:t>
            </w:r>
          </w:p>
          <w:p w14:paraId="34CB4587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901A78" w14:textId="6EC91F86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  <w:p w14:paraId="2F544928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  <w:p w14:paraId="5B9ECFD9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F875C05" w14:textId="39796B9E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1. Year of birth </w:t>
            </w:r>
            <w:r w:rsidR="00DB3F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free text)</w:t>
            </w:r>
          </w:p>
          <w:p w14:paraId="16E21984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____________</w:t>
            </w:r>
          </w:p>
          <w:p w14:paraId="56A33EF3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AF98D6E" w14:textId="550F28CC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. Region of residence</w:t>
            </w:r>
            <w:r w:rsidR="00DB3F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ultiple choice)</w:t>
            </w: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</w:p>
          <w:p w14:paraId="180F3D70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2B3A2CE" w14:textId="4FB2C3D2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South</w:t>
            </w:r>
          </w:p>
          <w:p w14:paraId="50799DC3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Central </w:t>
            </w:r>
          </w:p>
          <w:p w14:paraId="64A63561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Sharon </w:t>
            </w:r>
          </w:p>
          <w:p w14:paraId="575AA786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Jerusalem </w:t>
            </w:r>
          </w:p>
          <w:p w14:paraId="4BD99EFD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North </w:t>
            </w:r>
          </w:p>
          <w:p w14:paraId="7C424D26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6B52B8B" w14:textId="4469030F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. Country of birth</w:t>
            </w:r>
            <w:r w:rsidR="00DB3F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ultiple choice)</w:t>
            </w:r>
            <w:r w:rsidR="00DB3F7C"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14:paraId="2F2526B7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547952" w14:textId="1696B832" w:rsidR="00C2671A" w:rsidRPr="00B31BD2" w:rsidRDefault="00C2671A" w:rsidP="00C2671A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Israel </w:t>
            </w:r>
          </w:p>
          <w:p w14:paraId="06BF0227" w14:textId="1BED7558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Eastern Europe and former USSR</w:t>
            </w:r>
          </w:p>
          <w:p w14:paraId="68C250F5" w14:textId="53D551E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Western Europe and USA</w:t>
            </w:r>
          </w:p>
          <w:p w14:paraId="01A8A917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South America </w:t>
            </w:r>
          </w:p>
          <w:p w14:paraId="3E6B81EA" w14:textId="77777777" w:rsidR="00C2671A" w:rsidRPr="00B31BD2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Other </w:t>
            </w:r>
          </w:p>
          <w:p w14:paraId="3A1BB038" w14:textId="77777777" w:rsidR="00C2671A" w:rsidRDefault="00C2671A" w:rsidP="00CE03F2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6B894C1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58ADDD7" w14:textId="3D98893B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. Country of medical school attendance</w:t>
            </w:r>
            <w:r w:rsidR="00DB3F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DB3F7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ultiple choice)</w:t>
            </w:r>
            <w:r w:rsidR="00DB3F7C"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14:paraId="47726018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6D85F3" w14:textId="39B3F2B2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Israel </w:t>
            </w:r>
          </w:p>
          <w:p w14:paraId="63B8BD6D" w14:textId="0AC0891B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Eastern Europe and former USSR</w:t>
            </w:r>
          </w:p>
          <w:p w14:paraId="4147EC11" w14:textId="3D0DD134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Western Europe and USA</w:t>
            </w:r>
          </w:p>
          <w:p w14:paraId="7F383079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South America </w:t>
            </w:r>
          </w:p>
          <w:p w14:paraId="29A88C2B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Other </w:t>
            </w:r>
          </w:p>
          <w:p w14:paraId="15AD7305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2160AFD" w14:textId="2B7CF721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. Year of medical school graduation</w:t>
            </w:r>
            <w:r w:rsidR="001B40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free text)</w:t>
            </w: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</w:p>
          <w:p w14:paraId="62B05CAE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______________</w:t>
            </w:r>
          </w:p>
          <w:p w14:paraId="5050C7D4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2E07813" w14:textId="067F6D0F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. How would you characterize your primary clinic</w:t>
            </w:r>
            <w:r w:rsidR="001B40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1B40A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ultiple choice; free text)</w:t>
            </w: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</w:p>
          <w:p w14:paraId="4608BE67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6B23DB" w14:textId="460EEF8D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An urban clinic </w:t>
            </w:r>
          </w:p>
          <w:p w14:paraId="614B4FD0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A rural clinic </w:t>
            </w:r>
          </w:p>
          <w:p w14:paraId="2141D4CD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A hospital </w:t>
            </w:r>
          </w:p>
          <w:p w14:paraId="758D8813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Other: _______________</w:t>
            </w:r>
          </w:p>
          <w:p w14:paraId="5953B449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1AA254E" w14:textId="5BBC3664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. Region of practice</w:t>
            </w:r>
            <w:r w:rsidR="00565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5658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ultiple choice)</w:t>
            </w: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</w:p>
          <w:p w14:paraId="391D25A4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660A77" w14:textId="7B384788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North </w:t>
            </w:r>
          </w:p>
          <w:p w14:paraId="70AC24A2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South </w:t>
            </w:r>
          </w:p>
          <w:p w14:paraId="17065DE7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Central </w:t>
            </w:r>
          </w:p>
          <w:p w14:paraId="6A4D34EB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Jerusalem </w:t>
            </w:r>
          </w:p>
          <w:p w14:paraId="7C810744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EF3F895" w14:textId="55450D1F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. Employment status</w:t>
            </w:r>
            <w:r w:rsidR="00565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5658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ultiple choice)</w:t>
            </w:r>
            <w:r w:rsidR="0056588C"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14:paraId="1DC2E139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0944478" w14:textId="7D00AB91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Hired </w:t>
            </w:r>
          </w:p>
          <w:p w14:paraId="33138F5A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Independent </w:t>
            </w:r>
          </w:p>
          <w:p w14:paraId="106F4EC8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Both </w:t>
            </w:r>
          </w:p>
          <w:p w14:paraId="398324B1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92E1564" w14:textId="4FFCE017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. Specialty</w:t>
            </w:r>
            <w:r w:rsidR="00565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5658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ultiple choice)</w:t>
            </w:r>
            <w:r w:rsidR="0056588C"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14:paraId="239078C1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F762CA" w14:textId="772362C1" w:rsidR="00C2671A" w:rsidRPr="00B31BD2" w:rsidRDefault="00C2671A" w:rsidP="00C2671A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>GP</w:t>
            </w:r>
          </w:p>
          <w:p w14:paraId="0895A179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Family medicine resident </w:t>
            </w:r>
          </w:p>
          <w:p w14:paraId="6F605A5F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Family medicine specialist </w:t>
            </w:r>
          </w:p>
          <w:p w14:paraId="5E77F049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Internal medicine specialist </w:t>
            </w:r>
          </w:p>
          <w:p w14:paraId="3A4A1170" w14:textId="77777777" w:rsidR="00C2671A" w:rsidRPr="00B31BD2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sz w:val="24"/>
                <w:szCs w:val="24"/>
              </w:rPr>
              <w:t xml:space="preserve">Other </w:t>
            </w:r>
          </w:p>
          <w:p w14:paraId="4923B101" w14:textId="77777777" w:rsidR="00C2671A" w:rsidRDefault="00C2671A" w:rsidP="00CE03F2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4F6762E" w14:textId="43DAE31E" w:rsidR="00C2671A" w:rsidRPr="00B31BD2" w:rsidRDefault="00C2671A" w:rsidP="00C2671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B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ank you for your cooperatio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!</w:t>
            </w:r>
          </w:p>
        </w:tc>
      </w:tr>
    </w:tbl>
    <w:p w14:paraId="01191078" w14:textId="77777777" w:rsidR="00D5140D" w:rsidRPr="00C2671A" w:rsidRDefault="00D5140D"/>
    <w:sectPr w:rsidR="00D5140D" w:rsidRPr="00C26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7D4E3" w14:textId="77777777" w:rsidR="00744079" w:rsidRDefault="00744079" w:rsidP="00C2671A">
      <w:pPr>
        <w:spacing w:after="0" w:line="240" w:lineRule="auto"/>
      </w:pPr>
      <w:r>
        <w:separator/>
      </w:r>
    </w:p>
  </w:endnote>
  <w:endnote w:type="continuationSeparator" w:id="0">
    <w:p w14:paraId="51732F26" w14:textId="77777777" w:rsidR="00744079" w:rsidRDefault="00744079" w:rsidP="00C26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71ECB" w14:textId="77777777" w:rsidR="00744079" w:rsidRDefault="00744079" w:rsidP="00C2671A">
      <w:pPr>
        <w:spacing w:after="0" w:line="240" w:lineRule="auto"/>
      </w:pPr>
      <w:r>
        <w:separator/>
      </w:r>
    </w:p>
  </w:footnote>
  <w:footnote w:type="continuationSeparator" w:id="0">
    <w:p w14:paraId="00871FFD" w14:textId="77777777" w:rsidR="00744079" w:rsidRDefault="00744079" w:rsidP="00C26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91088"/>
    <w:multiLevelType w:val="hybridMultilevel"/>
    <w:tmpl w:val="0120A6F0"/>
    <w:lvl w:ilvl="0" w:tplc="B18CFBF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392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71A"/>
    <w:rsid w:val="001B40A0"/>
    <w:rsid w:val="00341B0F"/>
    <w:rsid w:val="00362081"/>
    <w:rsid w:val="00400A77"/>
    <w:rsid w:val="00443C63"/>
    <w:rsid w:val="0056588C"/>
    <w:rsid w:val="005A526D"/>
    <w:rsid w:val="00744079"/>
    <w:rsid w:val="00854A4C"/>
    <w:rsid w:val="008D4415"/>
    <w:rsid w:val="00952FE6"/>
    <w:rsid w:val="00A26030"/>
    <w:rsid w:val="00C2671A"/>
    <w:rsid w:val="00C32090"/>
    <w:rsid w:val="00D5140D"/>
    <w:rsid w:val="00DA792D"/>
    <w:rsid w:val="00DB3F7C"/>
    <w:rsid w:val="00E73E6A"/>
    <w:rsid w:val="00ED1B45"/>
    <w:rsid w:val="00EE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99D5F9"/>
  <w15:chartTrackingRefBased/>
  <w15:docId w15:val="{9612457D-BDBB-4EFC-9635-8DC493D9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71A"/>
    <w:pPr>
      <w:bidi/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7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7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7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7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7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7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7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7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7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7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7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7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6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7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6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71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6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71A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6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1A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876</Words>
  <Characters>4906</Characters>
  <Application>Microsoft Office Word</Application>
  <DocSecurity>0</DocSecurity>
  <Lines>277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 Cohen</dc:creator>
  <cp:keywords/>
  <dc:description/>
  <cp:lastModifiedBy>Yaniv Adler</cp:lastModifiedBy>
  <cp:revision>11</cp:revision>
  <dcterms:created xsi:type="dcterms:W3CDTF">2024-02-27T07:47:00Z</dcterms:created>
  <dcterms:modified xsi:type="dcterms:W3CDTF">2024-03-05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358cf05f945584e55c5ce12ee8f8d667bc4491d1662245650dfad8012b7b6b</vt:lpwstr>
  </property>
</Properties>
</file>